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27BD" w14:textId="03D32621" w:rsidR="00F903E0" w:rsidRPr="00F903E0" w:rsidRDefault="00F903E0" w:rsidP="00F903E0">
      <w:pPr>
        <w:jc w:val="both"/>
        <w:rPr>
          <w:rFonts w:ascii="Times New Roman" w:hAnsi="Times New Roman" w:cs="Times New Roman"/>
        </w:rPr>
      </w:pPr>
      <w:r w:rsidRPr="00396D2B">
        <w:rPr>
          <w:rFonts w:ascii="Times New Roman" w:hAnsi="Times New Roman" w:cs="Times New Roman"/>
          <w:b/>
          <w:bCs/>
        </w:rPr>
        <w:t>S</w:t>
      </w:r>
      <w:r w:rsidR="00396D2B" w:rsidRPr="00396D2B">
        <w:rPr>
          <w:rFonts w:ascii="Times New Roman" w:hAnsi="Times New Roman" w:cs="Times New Roman"/>
          <w:b/>
          <w:bCs/>
        </w:rPr>
        <w:t>1</w:t>
      </w:r>
      <w:r w:rsidRPr="00396D2B">
        <w:rPr>
          <w:rFonts w:ascii="Times New Roman" w:hAnsi="Times New Roman" w:cs="Times New Roman"/>
          <w:b/>
          <w:bCs/>
        </w:rPr>
        <w:t xml:space="preserve"> Table. GLMM outputs for data collected using different sampling methods; number of species, rarefaction standardized species richness to 5, 10 and 20 individuals, and coverage-based asymptotic richness.</w:t>
      </w:r>
      <w:r w:rsidRPr="00F903E0">
        <w:rPr>
          <w:rFonts w:ascii="Times New Roman" w:hAnsi="Times New Roman" w:cs="Times New Roman"/>
        </w:rPr>
        <w:t xml:space="preserve"> Statistics shown for random and fixed effects, followed by ANOVA table. Var = variance, SD = standard deviation, Estimate = estimated difference from baseline (Intercept; set as 500 m </w:t>
      </w:r>
      <w:proofErr w:type="spellStart"/>
      <w:r w:rsidRPr="00F903E0">
        <w:rPr>
          <w:rFonts w:ascii="Times New Roman" w:hAnsi="Times New Roman" w:cs="Times New Roman"/>
        </w:rPr>
        <w:t>a.s.l</w:t>
      </w:r>
      <w:proofErr w:type="spellEnd"/>
      <w:r w:rsidRPr="00F903E0">
        <w:rPr>
          <w:rFonts w:ascii="Times New Roman" w:hAnsi="Times New Roman" w:cs="Times New Roman"/>
        </w:rPr>
        <w:t xml:space="preserve">.), SE = standard error for Estimate; </w:t>
      </w:r>
      <w:proofErr w:type="spellStart"/>
      <w:r w:rsidRPr="00F903E0">
        <w:rPr>
          <w:rFonts w:ascii="Times New Roman" w:hAnsi="Times New Roman" w:cs="Times New Roman"/>
        </w:rPr>
        <w:t>df</w:t>
      </w:r>
      <w:proofErr w:type="spellEnd"/>
      <w:r w:rsidRPr="00F903E0">
        <w:rPr>
          <w:rFonts w:ascii="Times New Roman" w:hAnsi="Times New Roman" w:cs="Times New Roman"/>
        </w:rPr>
        <w:t xml:space="preserve"> = degrees of freedom (estimates for GLMM), t = GLMM test statistic, p = probability for no difference, SS = sum-of-squares, MS = mean squares, F = ANOVA test statistic. Sample sizes were 15 for light, 14 for Malaise and 40 for pitfall trap data. For model fits, see S</w:t>
      </w:r>
      <w:r w:rsidR="0036454D">
        <w:rPr>
          <w:rFonts w:ascii="Times New Roman" w:hAnsi="Times New Roman" w:cs="Times New Roman"/>
        </w:rPr>
        <w:t>1</w:t>
      </w:r>
      <w:r w:rsidRPr="00F903E0">
        <w:rPr>
          <w:rFonts w:ascii="Times New Roman" w:hAnsi="Times New Roman" w:cs="Times New Roman"/>
        </w:rPr>
        <w:t xml:space="preserve"> Fig.</w:t>
      </w:r>
    </w:p>
    <w:p w14:paraId="2E6E6DAE" w14:textId="77777777" w:rsidR="00F903E0" w:rsidRPr="00F903E0" w:rsidRDefault="00F903E0" w:rsidP="00F903E0">
      <w:pPr>
        <w:rPr>
          <w:rFonts w:ascii="Times New Roman" w:hAnsi="Times New Roman" w:cs="Times New Roman"/>
        </w:rPr>
      </w:pPr>
    </w:p>
    <w:tbl>
      <w:tblPr>
        <w:tblW w:w="6122" w:type="dxa"/>
        <w:tblLook w:val="04A0" w:firstRow="1" w:lastRow="0" w:firstColumn="1" w:lastColumn="0" w:noHBand="0" w:noVBand="1"/>
      </w:tblPr>
      <w:tblGrid>
        <w:gridCol w:w="1173"/>
        <w:gridCol w:w="1047"/>
        <w:gridCol w:w="1053"/>
        <w:gridCol w:w="960"/>
        <w:gridCol w:w="960"/>
        <w:gridCol w:w="960"/>
      </w:tblGrid>
      <w:tr w:rsidR="00F903E0" w:rsidRPr="00F903E0" w14:paraId="6996045E" w14:textId="77777777" w:rsidTr="006B29A3">
        <w:trPr>
          <w:trHeight w:val="288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4F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GHT TRAP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0FE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170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39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A2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64EEDE5" w14:textId="77777777" w:rsidTr="006B29A3">
        <w:trPr>
          <w:trHeight w:val="288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8C4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speci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D0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0B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4A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7C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279E1A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F0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DCC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DC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6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81E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A2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7E3A06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17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464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ED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36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6FB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93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ACEE23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D3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0DC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5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3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98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05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D57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D22B43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97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46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4A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C33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07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29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08D4DE4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A3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4AA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7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8E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1DC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27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1CB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F903E0" w:rsidRPr="00F903E0" w14:paraId="70E13A5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AB1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E5B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9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B6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EC5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F1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0D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529</w:t>
            </w:r>
          </w:p>
        </w:tc>
      </w:tr>
      <w:tr w:rsidR="00F903E0" w:rsidRPr="00F903E0" w14:paraId="4D7A257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5CA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FC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65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9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D6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1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077</w:t>
            </w:r>
          </w:p>
        </w:tc>
      </w:tr>
      <w:tr w:rsidR="00F903E0" w:rsidRPr="00F903E0" w14:paraId="7A0DC0C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F8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0EC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0C3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A5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40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35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</w:tr>
      <w:tr w:rsidR="00F903E0" w:rsidRPr="00F903E0" w14:paraId="033F631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98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DD5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9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F4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74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72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304714F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86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2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05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4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98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4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82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24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120</w:t>
            </w:r>
          </w:p>
        </w:tc>
      </w:tr>
      <w:tr w:rsidR="00F903E0" w:rsidRPr="00F903E0" w14:paraId="7D530EF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386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22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6C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3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FC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3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0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EC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710</w:t>
            </w:r>
          </w:p>
        </w:tc>
      </w:tr>
      <w:tr w:rsidR="00F903E0" w:rsidRPr="00F903E0" w14:paraId="345F793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36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A5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21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5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0CF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703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F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C1947E2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41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5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4B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B4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D679A9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7F9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CF0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AC0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F92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0D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677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97731E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86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17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9B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A33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83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CF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FDC3B2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3AE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E30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2F1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3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DE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C8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D9F96A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42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7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0A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29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7B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134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48FC0764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03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4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92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3F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FE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94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682E604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75E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BC7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A5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19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90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2E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9952</w:t>
            </w:r>
          </w:p>
        </w:tc>
      </w:tr>
      <w:tr w:rsidR="00F903E0" w:rsidRPr="00F903E0" w14:paraId="219998F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68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85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E8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C8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DF6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E1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539</w:t>
            </w:r>
          </w:p>
        </w:tc>
      </w:tr>
      <w:tr w:rsidR="00F903E0" w:rsidRPr="00F903E0" w14:paraId="3C9250F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D1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E0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44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52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F3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AEC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822</w:t>
            </w:r>
          </w:p>
        </w:tc>
      </w:tr>
      <w:tr w:rsidR="00F903E0" w:rsidRPr="00F903E0" w14:paraId="3729D02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E8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D5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D8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08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8B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26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336CAC0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ED6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CA6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BE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0B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0B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777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010</w:t>
            </w:r>
          </w:p>
        </w:tc>
      </w:tr>
      <w:tr w:rsidR="00F903E0" w:rsidRPr="00F903E0" w14:paraId="74CF6F8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76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5F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B1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B7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83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44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150</w:t>
            </w:r>
          </w:p>
        </w:tc>
      </w:tr>
      <w:tr w:rsidR="00F903E0" w:rsidRPr="00F903E0" w14:paraId="42D52C4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B22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AC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0B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F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634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C8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49D69F0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7E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10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EF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4F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12209E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B5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530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41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02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B69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BD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9778EA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A8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27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53D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82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4E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3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6A5DB9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674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A5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B2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2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4E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55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349CAE3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E4A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33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DA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7E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3E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B1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3D108C0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0E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ED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54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7C7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94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A4C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F903E0" w:rsidRPr="00F903E0" w14:paraId="413A5CD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0E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A06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4C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5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17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583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092</w:t>
            </w:r>
          </w:p>
        </w:tc>
      </w:tr>
      <w:tr w:rsidR="00F903E0" w:rsidRPr="00F903E0" w14:paraId="02ADDE8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1E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D5F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264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2B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2C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6CA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117</w:t>
            </w:r>
          </w:p>
        </w:tc>
      </w:tr>
      <w:tr w:rsidR="00F903E0" w:rsidRPr="00F903E0" w14:paraId="574908C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3D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55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59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C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A2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F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</w:tr>
      <w:tr w:rsidR="00F903E0" w:rsidRPr="00F903E0" w14:paraId="6E521C5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74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CB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86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7D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1D2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D4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3332AD0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A0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40D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A7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784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D02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7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962</w:t>
            </w:r>
          </w:p>
        </w:tc>
      </w:tr>
      <w:tr w:rsidR="00F903E0" w:rsidRPr="00F903E0" w14:paraId="69998D2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06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5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03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2D1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19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12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209</w:t>
            </w:r>
          </w:p>
        </w:tc>
      </w:tr>
      <w:tr w:rsidR="00F903E0" w:rsidRPr="00F903E0" w14:paraId="16290BB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E35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A9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A9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6DF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9B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556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0D91E08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C6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20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14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CC2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9FA654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EA4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89A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6A3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CA6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50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4B5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FFDFFE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DB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8D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CB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8E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12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6F1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27E707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BE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5F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D5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D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6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854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6402F0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74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B7C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0BA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47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2B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4D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4B036DB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CD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01E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3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A6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10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DC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04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441318F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92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D4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FCC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67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63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47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840</w:t>
            </w:r>
          </w:p>
        </w:tc>
      </w:tr>
      <w:tr w:rsidR="00F903E0" w:rsidRPr="00F903E0" w14:paraId="28D39C4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22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9A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BF8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CE1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75E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F8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802</w:t>
            </w:r>
          </w:p>
        </w:tc>
      </w:tr>
      <w:tr w:rsidR="00F903E0" w:rsidRPr="00F903E0" w14:paraId="6658106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7C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0AC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6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67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7E5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B0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22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F903E0" w:rsidRPr="00F903E0" w14:paraId="2DA736B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5A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81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A1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79B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F0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E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4D06B0A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21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7AC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F46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97D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2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E43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586</w:t>
            </w:r>
          </w:p>
        </w:tc>
      </w:tr>
      <w:tr w:rsidR="00F903E0" w:rsidRPr="00F903E0" w14:paraId="36E7B27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F2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F92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68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5A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6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5B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935</w:t>
            </w:r>
          </w:p>
        </w:tc>
      </w:tr>
      <w:tr w:rsidR="00F903E0" w:rsidRPr="00F903E0" w14:paraId="2AEE091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F1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94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FF6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A56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BF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A2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9CA8BF8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E3A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erage-based asymptotic ric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85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7C5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64F142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BE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CCF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06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1A9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11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D0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5F8E4A4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AC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7C7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08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046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4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A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97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5CDCC9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3A1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C43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73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5F9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6D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51E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7C3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AB71A7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DB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88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87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E1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7B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39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2FD645C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C3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40D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61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A4BF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08CE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B76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2D51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443</w:t>
            </w:r>
          </w:p>
        </w:tc>
      </w:tr>
      <w:tr w:rsidR="00F903E0" w:rsidRPr="00F903E0" w14:paraId="4A9517F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18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79C8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23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8A6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6ADC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621C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CC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3013</w:t>
            </w:r>
          </w:p>
        </w:tc>
      </w:tr>
      <w:tr w:rsidR="00F903E0" w:rsidRPr="00F903E0" w14:paraId="7641AC8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D3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CE0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33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AAD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02B8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3056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32A1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1492</w:t>
            </w:r>
          </w:p>
        </w:tc>
      </w:tr>
      <w:tr w:rsidR="00F903E0" w:rsidRPr="00F903E0" w14:paraId="253DDF5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B5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93D9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6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2F9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7640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57F3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F3C6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170</w:t>
            </w:r>
          </w:p>
        </w:tc>
      </w:tr>
      <w:tr w:rsidR="00F903E0" w:rsidRPr="00F903E0" w14:paraId="3CA70F6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D9D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AD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28C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9C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9C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C4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71F3199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7A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141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35A8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742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57C8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47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6644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2354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707</w:t>
            </w:r>
          </w:p>
        </w:tc>
      </w:tr>
      <w:tr w:rsidR="00F903E0" w:rsidRPr="00F903E0" w14:paraId="5303D75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C18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FB5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3DAE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03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270E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03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2B16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C81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758</w:t>
            </w:r>
          </w:p>
        </w:tc>
      </w:tr>
      <w:tr w:rsidR="00F903E0" w:rsidRPr="00F903E0" w14:paraId="177733B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6D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42E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756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773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765E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77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E2A1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0700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FB99C2D" w14:textId="77777777" w:rsidTr="006B29A3">
        <w:trPr>
          <w:trHeight w:val="288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6FB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ISE TRAP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9C3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5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359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D4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0DCDD01" w14:textId="77777777" w:rsidTr="006B29A3">
        <w:trPr>
          <w:trHeight w:val="288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3F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speci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77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8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FFC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2DA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C5BE94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7B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B6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859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EF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03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6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96FDB5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4A0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6E8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A9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36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70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5C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8D4968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03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5F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8FE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6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B98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B81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339C60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E7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74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5F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6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029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CB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657FBC1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D78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5E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6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6B9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EE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20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911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26C6A83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47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FCC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5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091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CD0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BB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04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F903E0" w:rsidRPr="00F903E0" w14:paraId="7E68C74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AD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2F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9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A12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B6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A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1F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F903E0" w:rsidRPr="00F903E0" w14:paraId="5BC94BC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E5B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347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1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900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A4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5FF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DF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F903E0" w:rsidRPr="00F903E0" w14:paraId="41E9AB4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51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2F0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8B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47B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CE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0EC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6532746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56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868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39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4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70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4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4B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DEA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F903E0" w:rsidRPr="00F903E0" w14:paraId="71EBFAE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04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DC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FE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16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F4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55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060</w:t>
            </w:r>
          </w:p>
        </w:tc>
      </w:tr>
      <w:tr w:rsidR="00F903E0" w:rsidRPr="00F903E0" w14:paraId="7FF4437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144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2BB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E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7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4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32E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4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7287BDB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6BC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Rarefied richness to 5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88E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CE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1EAE9D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42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EB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0B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83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EC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BB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A5AE4E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C13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7F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A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F0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59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E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72597C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D8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5A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0D8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1F0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169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08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549166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C2F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79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AD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C8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34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84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2FE46D8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FE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A8F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BC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0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E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DA4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4AFA3ED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A3C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40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B9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B0F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CAE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67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893</w:t>
            </w:r>
          </w:p>
        </w:tc>
      </w:tr>
      <w:tr w:rsidR="00F903E0" w:rsidRPr="00F903E0" w14:paraId="4DC722D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8D2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033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3C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5E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7E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55E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060</w:t>
            </w:r>
          </w:p>
        </w:tc>
      </w:tr>
      <w:tr w:rsidR="00F903E0" w:rsidRPr="00F903E0" w14:paraId="38FFC7A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F5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0A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A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50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4B0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42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F903E0" w:rsidRPr="00F903E0" w14:paraId="08D9C5F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C0F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9E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3D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9A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F0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A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0AB14C2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C2D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73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E8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89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41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FC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</w:tr>
      <w:tr w:rsidR="00F903E0" w:rsidRPr="00F903E0" w14:paraId="3569680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81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02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7B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EC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CB6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13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601</w:t>
            </w:r>
          </w:p>
        </w:tc>
      </w:tr>
      <w:tr w:rsidR="00F903E0" w:rsidRPr="00F903E0" w14:paraId="11971A7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012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85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30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639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97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95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EEB6709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219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10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66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17C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9501E7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CF7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C02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EE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5AE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EF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AF1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A9033D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5B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0D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12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6F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BA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2E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FF12D0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69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3D7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6D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30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A8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921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D1E19A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4D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0E3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DB2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57D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4DD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D5B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20231EE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B0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71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0A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1C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30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AD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63D6449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A9B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43E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D0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A91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62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B8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573</w:t>
            </w:r>
          </w:p>
        </w:tc>
      </w:tr>
      <w:tr w:rsidR="00F903E0" w:rsidRPr="00F903E0" w14:paraId="57A7329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A86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25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F1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FE5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B4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57D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044</w:t>
            </w:r>
          </w:p>
        </w:tc>
      </w:tr>
      <w:tr w:rsidR="00F903E0" w:rsidRPr="00F903E0" w14:paraId="4A381A2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AAD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DD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61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88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0A2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F6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F903E0" w:rsidRPr="00F903E0" w14:paraId="42CBA1D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FD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D0D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3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DB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B1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870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5946FA5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DB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95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500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07B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1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69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</w:tr>
      <w:tr w:rsidR="00F903E0" w:rsidRPr="00F903E0" w14:paraId="5D9AAF7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38F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651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B7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AA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35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45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271</w:t>
            </w:r>
          </w:p>
        </w:tc>
      </w:tr>
      <w:tr w:rsidR="00F903E0" w:rsidRPr="00F903E0" w14:paraId="6E5EFB0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5C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04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3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A5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A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6C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34D32164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669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20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02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6DA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34C5E58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9F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E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BCB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75E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0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0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BB8592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3CF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8A1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7E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5C0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17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7A0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35B591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6D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26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2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4D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12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D1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1BA49E4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730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C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A5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E9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B6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14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181ACDD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C0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E5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3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9B0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F0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32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6B5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2271FB2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4D6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41C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6A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BD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6A5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BCD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604</w:t>
            </w:r>
          </w:p>
        </w:tc>
      </w:tr>
      <w:tr w:rsidR="00F903E0" w:rsidRPr="00F903E0" w14:paraId="0AB1B8E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8F4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87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AB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36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F7C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98E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</w:tr>
      <w:tr w:rsidR="00F903E0" w:rsidRPr="00F903E0" w14:paraId="53887D7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D9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0F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4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CBC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95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03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A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F903E0" w:rsidRPr="00F903E0" w14:paraId="6751DD8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DC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87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11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183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F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DD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549C673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96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34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91D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531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BE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4B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</w:tr>
      <w:tr w:rsidR="00F903E0" w:rsidRPr="00F903E0" w14:paraId="16B0AF3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8C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51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F3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F23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0E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8B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142</w:t>
            </w:r>
          </w:p>
        </w:tc>
      </w:tr>
      <w:tr w:rsidR="00F903E0" w:rsidRPr="00F903E0" w14:paraId="41E78B4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E9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E7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A4C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EB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AE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70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5041C33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E75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erage-based asymptotic ric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32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4C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DD5D15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8E3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DA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FC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33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4B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13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AA7844B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2E0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BB58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6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01D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B1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DA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4B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3E51AC0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1B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359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95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A6A2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04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71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E1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0DB84A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EF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43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5F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B8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D5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A32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40E4708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09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71DD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69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0D92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DC3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C302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F5AA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496</w:t>
            </w:r>
          </w:p>
        </w:tc>
      </w:tr>
      <w:tr w:rsidR="00F903E0" w:rsidRPr="00F903E0" w14:paraId="4F499D8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B6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7CA1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38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0376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B72D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09F8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4011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133</w:t>
            </w:r>
          </w:p>
        </w:tc>
      </w:tr>
      <w:tr w:rsidR="00F903E0" w:rsidRPr="00F903E0" w14:paraId="17D4151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02C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DCD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48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8854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E7C7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9C29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E64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038</w:t>
            </w:r>
          </w:p>
        </w:tc>
      </w:tr>
      <w:tr w:rsidR="00F903E0" w:rsidRPr="00F903E0" w14:paraId="6DB7FC2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474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472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2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3E93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64CA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7779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2A16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659</w:t>
            </w:r>
          </w:p>
        </w:tc>
      </w:tr>
      <w:tr w:rsidR="00F903E0" w:rsidRPr="00F903E0" w14:paraId="3A2B1E9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CC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CA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314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A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D8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24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1441775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01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3B0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B0EE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546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7A21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8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11A1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9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32C9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0398</w:t>
            </w:r>
          </w:p>
        </w:tc>
      </w:tr>
      <w:tr w:rsidR="00F903E0" w:rsidRPr="00F903E0" w14:paraId="0E9D381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51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7D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EEA0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36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BA7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36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FDE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0111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0695</w:t>
            </w:r>
          </w:p>
        </w:tc>
      </w:tr>
      <w:tr w:rsidR="00F903E0" w:rsidRPr="00F903E0" w14:paraId="777AF66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B5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D908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EEE3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75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5F6B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9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6CD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8E7A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1887F66" w14:textId="77777777" w:rsidTr="006B29A3">
        <w:trPr>
          <w:trHeight w:val="288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FBB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TFALL TRAP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EF0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43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83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AD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51F2E9D" w14:textId="77777777" w:rsidTr="006B29A3">
        <w:trPr>
          <w:trHeight w:val="288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71A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speci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86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EEB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1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216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2CFED94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29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FA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FA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0BD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C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3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2B9795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8C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B3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6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1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200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073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2A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D625E7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C36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98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D1A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17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AB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98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915322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F16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9A9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A0E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A1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382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34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6ED5106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CA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03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D0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167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4E3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40F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24</w:t>
            </w:r>
          </w:p>
        </w:tc>
      </w:tr>
      <w:tr w:rsidR="00F903E0" w:rsidRPr="00F903E0" w14:paraId="131BB1C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0C3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C7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46E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FF1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F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FA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666</w:t>
            </w:r>
          </w:p>
        </w:tc>
      </w:tr>
      <w:tr w:rsidR="00F903E0" w:rsidRPr="00F903E0" w14:paraId="3201A15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F6A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34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C2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2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E5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D17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878</w:t>
            </w:r>
          </w:p>
        </w:tc>
      </w:tr>
      <w:tr w:rsidR="00F903E0" w:rsidRPr="00F903E0" w14:paraId="18CF709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210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A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B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70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3F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0DF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152</w:t>
            </w:r>
          </w:p>
        </w:tc>
      </w:tr>
      <w:tr w:rsidR="00F903E0" w:rsidRPr="00F903E0" w14:paraId="0A893BB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85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D5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A8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DA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BE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9DF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36E17E0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DC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3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B2C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1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D1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87E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BF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</w:tr>
      <w:tr w:rsidR="00F903E0" w:rsidRPr="00F903E0" w14:paraId="6733869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09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60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69B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4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4D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4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955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267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F903E0" w:rsidRPr="00F903E0" w14:paraId="700FF5B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2F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D6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757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C6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EA5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F3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F9F492C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48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5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F41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477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31DAC65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F0C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8C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E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5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911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3EE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40C1F9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2F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518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F3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A6E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E2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DA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0639BC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BF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74D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34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B7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EF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E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473BC5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20A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122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B6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41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35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A3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526B241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8C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D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CA2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8C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A1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40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</w:tr>
      <w:tr w:rsidR="00F903E0" w:rsidRPr="00F903E0" w14:paraId="24C562F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C9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0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01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67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AD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B2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459</w:t>
            </w:r>
          </w:p>
        </w:tc>
      </w:tr>
      <w:tr w:rsidR="00F903E0" w:rsidRPr="00F903E0" w14:paraId="5DE5F6A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A09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0B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03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CBB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053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239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5562</w:t>
            </w:r>
          </w:p>
        </w:tc>
      </w:tr>
      <w:tr w:rsidR="00F903E0" w:rsidRPr="00F903E0" w14:paraId="65E7E7A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13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9C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44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0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C8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08E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524</w:t>
            </w:r>
          </w:p>
        </w:tc>
      </w:tr>
      <w:tr w:rsidR="00F903E0" w:rsidRPr="00F903E0" w14:paraId="5ED1A2B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C8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BD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A3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17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2BF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A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6C65789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2E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42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B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661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DB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82C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600</w:t>
            </w:r>
          </w:p>
        </w:tc>
      </w:tr>
      <w:tr w:rsidR="00F903E0" w:rsidRPr="00F903E0" w14:paraId="09F2E5C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51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B6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1D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8F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14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E2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</w:tr>
      <w:tr w:rsidR="00F903E0" w:rsidRPr="00F903E0" w14:paraId="5951890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3E6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4B2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2CA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C4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826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E20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9DB8DC1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56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10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AC6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F5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6006A3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D1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B8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872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14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7A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43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14E614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BE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370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D1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071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6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1B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D1A960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D2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7E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02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11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86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B52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7EADF66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02C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3E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4A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E3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AB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A5B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67E9C4F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67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50F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0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8F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8D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9C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</w:tr>
      <w:tr w:rsidR="00F903E0" w:rsidRPr="00F903E0" w14:paraId="275059F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EE0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645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E7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C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B9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88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387</w:t>
            </w:r>
          </w:p>
        </w:tc>
      </w:tr>
      <w:tr w:rsidR="00F903E0" w:rsidRPr="00F903E0" w14:paraId="0F969C71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B2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08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7D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17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40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A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9525</w:t>
            </w:r>
          </w:p>
        </w:tc>
      </w:tr>
      <w:tr w:rsidR="00F903E0" w:rsidRPr="00F903E0" w14:paraId="53B90656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5F7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57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B2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A1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D4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DCD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326</w:t>
            </w:r>
          </w:p>
        </w:tc>
      </w:tr>
      <w:tr w:rsidR="00F903E0" w:rsidRPr="00F903E0" w14:paraId="66F72F0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F01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DA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581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87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757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6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56CEB3B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5E2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393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6B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6A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E11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FE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562</w:t>
            </w:r>
          </w:p>
        </w:tc>
      </w:tr>
      <w:tr w:rsidR="00F903E0" w:rsidRPr="00F903E0" w14:paraId="40384CF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86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BD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32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C5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C9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05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</w:tr>
      <w:tr w:rsidR="00F903E0" w:rsidRPr="00F903E0" w14:paraId="326BE73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1F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339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EE2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6D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BA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5A8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2F85EC1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FC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20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AB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0C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DB59FBF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E88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874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EC7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E0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A1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FF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1CBEC5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25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CE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2D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0FD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7C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1E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489C9BB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475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22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7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A6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ED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F9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56671695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A7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54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E8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DA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E3F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FD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72741E6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14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19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88D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15D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75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7F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</w:tr>
      <w:tr w:rsidR="00F903E0" w:rsidRPr="00F903E0" w14:paraId="6E109F2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64A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671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27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4C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1DD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C4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434</w:t>
            </w:r>
          </w:p>
        </w:tc>
      </w:tr>
      <w:tr w:rsidR="00F903E0" w:rsidRPr="00F903E0" w14:paraId="161C3B8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EC85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14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64C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BD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D5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A3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6410</w:t>
            </w:r>
          </w:p>
        </w:tc>
      </w:tr>
      <w:tr w:rsidR="00F903E0" w:rsidRPr="00F903E0" w14:paraId="4A5AA5C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96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FB6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AF6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48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869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F2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7749</w:t>
            </w:r>
          </w:p>
        </w:tc>
      </w:tr>
      <w:tr w:rsidR="00F903E0" w:rsidRPr="00F903E0" w14:paraId="52EB351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C57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88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D3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A2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DF9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884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69E9529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A3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ECA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2A0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E49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C46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9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1709</w:t>
            </w:r>
          </w:p>
        </w:tc>
      </w:tr>
      <w:tr w:rsidR="00F903E0" w:rsidRPr="00F903E0" w14:paraId="4D9C0C0E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768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751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C8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7.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01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7.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E8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2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09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F903E0" w:rsidRPr="00F903E0" w14:paraId="66F9723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557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C08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A8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5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FB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42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F7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C95C661" w14:textId="77777777" w:rsidTr="006B29A3">
        <w:trPr>
          <w:trHeight w:val="288"/>
        </w:trPr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11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erage-based asymptotic ric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80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0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7171C6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1A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42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A9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C0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0C7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129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0BA5B174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4979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75C1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39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463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9A9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9C3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E9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13B4DD4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443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4563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6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CBA8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D39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C5AF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731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3E0" w:rsidRPr="00F903E0" w14:paraId="6CC6F41D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BA0C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C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9E7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AB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0F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E8B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287C6E47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B9E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4924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51E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F204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118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B04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3390</w:t>
            </w:r>
          </w:p>
        </w:tc>
      </w:tr>
      <w:tr w:rsidR="00F903E0" w:rsidRPr="00F903E0" w14:paraId="63611FC2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6A44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C8FB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4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13CB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E46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EBAD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24EA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6210</w:t>
            </w:r>
          </w:p>
        </w:tc>
      </w:tr>
      <w:tr w:rsidR="00F903E0" w:rsidRPr="00F903E0" w14:paraId="064489D8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84F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8F89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5235B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088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57B1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09BC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5940</w:t>
            </w:r>
          </w:p>
        </w:tc>
      </w:tr>
      <w:tr w:rsidR="00F903E0" w:rsidRPr="00F903E0" w14:paraId="43CC3B39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C91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1,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269E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1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00AE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7FD8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6410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924F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1780</w:t>
            </w:r>
          </w:p>
        </w:tc>
      </w:tr>
      <w:tr w:rsidR="00F903E0" w:rsidRPr="00F903E0" w14:paraId="33918C1A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0BD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5CC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E8D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10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8F0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D27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F903E0" w:rsidRPr="00F903E0" w14:paraId="5AE62013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9E5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FEBE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953C8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70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00436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23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E5C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85AF4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5890</w:t>
            </w:r>
          </w:p>
        </w:tc>
      </w:tr>
      <w:tr w:rsidR="00F903E0" w:rsidRPr="00F903E0" w14:paraId="5510A48C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626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Mountai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0933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9BEBB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715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F6DD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715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5326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3AC7D2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0.0001</w:t>
            </w:r>
          </w:p>
        </w:tc>
      </w:tr>
      <w:tr w:rsidR="00F903E0" w:rsidRPr="00F903E0" w14:paraId="555A1F80" w14:textId="77777777" w:rsidTr="006B29A3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5FDB" w14:textId="77777777" w:rsidR="00F903E0" w:rsidRPr="00F903E0" w:rsidRDefault="00F903E0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B3BF5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81951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126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0272C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03E0">
              <w:rPr>
                <w:rFonts w:ascii="Times New Roman" w:hAnsi="Times New Roman" w:cs="Times New Roman"/>
              </w:rPr>
              <w:t>3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B884A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487FC3" w14:textId="77777777" w:rsidR="00F903E0" w:rsidRPr="00F903E0" w:rsidRDefault="00F903E0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774C29" w14:textId="77777777" w:rsidR="00F903E0" w:rsidRPr="00F903E0" w:rsidRDefault="00F903E0" w:rsidP="00F903E0">
      <w:pPr>
        <w:rPr>
          <w:rFonts w:ascii="Times New Roman" w:hAnsi="Times New Roman" w:cs="Times New Roman"/>
        </w:rPr>
      </w:pPr>
    </w:p>
    <w:p w14:paraId="2A408BEB" w14:textId="67EF9095" w:rsidR="00F903E0" w:rsidRPr="00F903E0" w:rsidRDefault="00F903E0">
      <w:pPr>
        <w:rPr>
          <w:rFonts w:ascii="Times New Roman" w:hAnsi="Times New Roman" w:cs="Times New Roman"/>
        </w:rPr>
      </w:pPr>
    </w:p>
    <w:sectPr w:rsidR="00F903E0" w:rsidRPr="00F90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E0"/>
    <w:rsid w:val="0036454D"/>
    <w:rsid w:val="00396D2B"/>
    <w:rsid w:val="004A1614"/>
    <w:rsid w:val="00F9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EB87"/>
  <w15:chartTrackingRefBased/>
  <w15:docId w15:val="{8BF0439A-D667-4244-8BF0-52908752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903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3E0"/>
    <w:rPr>
      <w:color w:val="954F72"/>
      <w:u w:val="single"/>
    </w:rPr>
  </w:style>
  <w:style w:type="paragraph" w:customStyle="1" w:styleId="msonormal0">
    <w:name w:val="msonormal"/>
    <w:basedOn w:val="Normal"/>
    <w:rsid w:val="00F90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0</Words>
  <Characters>5705</Characters>
  <Application>Microsoft Office Word</Application>
  <DocSecurity>0</DocSecurity>
  <Lines>47</Lines>
  <Paragraphs>13</Paragraphs>
  <ScaleCrop>false</ScaleCrop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- PC</dc:creator>
  <cp:keywords/>
  <dc:description/>
  <cp:lastModifiedBy>chn off28</cp:lastModifiedBy>
  <cp:revision>4</cp:revision>
  <dcterms:created xsi:type="dcterms:W3CDTF">2022-03-19T03:18:00Z</dcterms:created>
  <dcterms:modified xsi:type="dcterms:W3CDTF">2022-03-24T11:02:00Z</dcterms:modified>
</cp:coreProperties>
</file>